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C23" w:rsidRPr="0053092F" w:rsidRDefault="00BC0C23" w:rsidP="00BC0C23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</w:rPr>
      </w:pPr>
      <w:r w:rsidRPr="0053092F">
        <w:rPr>
          <w:rFonts w:ascii="Times New Roman" w:hAnsi="Times New Roman" w:cs="Times New Roman"/>
          <w:b/>
          <w:color w:val="000000" w:themeColor="text1"/>
          <w:sz w:val="28"/>
        </w:rPr>
        <w:t>Supplementary Tables for</w:t>
      </w:r>
    </w:p>
    <w:p w:rsidR="00BC0C23" w:rsidRPr="0053092F" w:rsidRDefault="00BC0C23" w:rsidP="00BC0C23">
      <w:pPr>
        <w:spacing w:line="480" w:lineRule="auto"/>
        <w:ind w:firstLineChars="177" w:firstLine="496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BC0C23" w:rsidRPr="0053092F" w:rsidRDefault="00BC0C23" w:rsidP="00BC0C23">
      <w:pPr>
        <w:spacing w:line="480" w:lineRule="auto"/>
        <w:ind w:firstLineChars="177" w:firstLine="496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53092F">
        <w:rPr>
          <w:rFonts w:ascii="Times New Roman" w:hAnsi="Times New Roman" w:cs="Times New Roman"/>
          <w:b/>
          <w:color w:val="000000" w:themeColor="text1"/>
          <w:sz w:val="28"/>
        </w:rPr>
        <w:t>New Arsenite Oxidase Gene (</w:t>
      </w:r>
      <w:r w:rsidRPr="0053092F">
        <w:rPr>
          <w:rFonts w:ascii="Times New Roman" w:hAnsi="Times New Roman" w:cs="Times New Roman"/>
          <w:b/>
          <w:i/>
          <w:color w:val="000000" w:themeColor="text1"/>
          <w:sz w:val="28"/>
        </w:rPr>
        <w:t>aioA</w:t>
      </w:r>
      <w:r w:rsidRPr="0053092F">
        <w:rPr>
          <w:rFonts w:ascii="Times New Roman" w:hAnsi="Times New Roman" w:cs="Times New Roman"/>
          <w:b/>
          <w:color w:val="000000" w:themeColor="text1"/>
          <w:sz w:val="28"/>
        </w:rPr>
        <w:t>) PCR Primers for Assessing Arsenite-oxidizer Diversity in the Environment using High-Throughput Sequencing</w:t>
      </w:r>
    </w:p>
    <w:p w:rsidR="00BC0C23" w:rsidRPr="0053092F" w:rsidRDefault="00BC0C23" w:rsidP="00BC0C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0C23" w:rsidRPr="0053092F" w:rsidRDefault="00BC0C23" w:rsidP="00BC0C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92F">
        <w:rPr>
          <w:rFonts w:ascii="Times New Roman" w:hAnsi="Times New Roman" w:cs="Times New Roman"/>
          <w:color w:val="000000" w:themeColor="text1"/>
          <w:sz w:val="28"/>
          <w:szCs w:val="24"/>
        </w:rPr>
        <w:t>Min Hu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</w:rPr>
        <w:t>a,b*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</w:rPr>
        <w:t>, Fangbai Li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</w:rPr>
        <w:t>a,b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</w:rPr>
        <w:t>, Jiangtao Qiao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</w:rPr>
        <w:t>a,b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</w:rPr>
        <w:t>, Chaolei Yuan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</w:rPr>
        <w:t>c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</w:rPr>
        <w:t>, Huanyun Yu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</w:rPr>
        <w:t>a,b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</w:rPr>
        <w:t>, Li Zhuang</w:t>
      </w:r>
      <w:r w:rsidRPr="0053092F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</w:rPr>
        <w:t>d</w:t>
      </w:r>
    </w:p>
    <w:p w:rsidR="00BC0C23" w:rsidRPr="0053092F" w:rsidRDefault="00BC0C23" w:rsidP="00BC0C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9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530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angdong Key Laboratory of Integrated Agro-environmental Pollution Control and Management, Institute of Eco-environmental and Soil Sciences, Guangdong Academy of Sciences, Guangzhou 510650, China.</w:t>
      </w:r>
    </w:p>
    <w:p w:rsidR="00BC0C23" w:rsidRPr="0053092F" w:rsidRDefault="00BC0C23" w:rsidP="00BC0C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9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30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-Regional Joint Engineering Research Center for Soil Pollution Control and Remediation in South China, Guangzhou 510650, China.</w:t>
      </w:r>
    </w:p>
    <w:p w:rsidR="00BC0C23" w:rsidRPr="0053092F" w:rsidRDefault="00BC0C23" w:rsidP="00BC0C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9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bookmarkStart w:id="0" w:name="OLE_LINK25"/>
      <w:r w:rsidRPr="0053092F">
        <w:rPr>
          <w:rFonts w:ascii="Times New Roman" w:hAnsi="Times New Roman" w:cs="Times New Roman"/>
          <w:color w:val="000000" w:themeColor="text1"/>
          <w:sz w:val="24"/>
          <w:szCs w:val="24"/>
        </w:rPr>
        <w:t>Ministry of Education Key Laboratory of Pollution Processes and Environmental Criteria, Tianjin Key Laboratory of Environmental Remediation and Pollution Control, College of Environmental Science and Engineering, Nankai University</w:t>
      </w:r>
      <w:bookmarkEnd w:id="0"/>
      <w:r w:rsidRPr="00530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ianjin 300350, China. </w:t>
      </w:r>
    </w:p>
    <w:p w:rsidR="00BC0C23" w:rsidRPr="0053092F" w:rsidRDefault="00BC0C23" w:rsidP="00BC0C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09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53092F">
        <w:rPr>
          <w:rFonts w:ascii="Times New Roman" w:hAnsi="Times New Roman" w:cs="Times New Roman"/>
          <w:color w:val="000000" w:themeColor="text1"/>
          <w:sz w:val="24"/>
          <w:szCs w:val="24"/>
        </w:rPr>
        <w:t>School of Environment, Jinan University, Guangzhou 510632, China.</w:t>
      </w:r>
    </w:p>
    <w:p w:rsidR="00BC0C23" w:rsidRPr="0053092F" w:rsidRDefault="00BC0C23" w:rsidP="00BC0C23">
      <w:pPr>
        <w:pStyle w:val="a5"/>
        <w:spacing w:line="480" w:lineRule="auto"/>
        <w:ind w:firstLineChars="0" w:firstLine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BC0C23" w:rsidRPr="0053092F" w:rsidRDefault="00BC0C23" w:rsidP="00BC0C23">
      <w:pPr>
        <w:pStyle w:val="a5"/>
        <w:spacing w:line="480" w:lineRule="auto"/>
        <w:ind w:firstLineChars="0" w:firstLine="0"/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sectPr w:rsidR="00BC0C23" w:rsidRPr="0053092F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3092F">
        <w:rPr>
          <w:rFonts w:ascii="Cambria Math" w:eastAsia="宋体" w:hAnsi="Cambria Math" w:cs="Cambria Math"/>
          <w:color w:val="000000" w:themeColor="text1"/>
          <w:sz w:val="24"/>
          <w:szCs w:val="24"/>
        </w:rPr>
        <w:t>∗</w:t>
      </w:r>
      <w:r w:rsidRPr="0053092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53092F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Correspondence to: Min Hu, Institute of Eco-environmental and Soil Sciences, Guangdong Academy of Sciences, Guangzhou 510650, China. E-mail: </w:t>
      </w:r>
      <w:hyperlink r:id="rId9" w:history="1">
        <w:r w:rsidRPr="0053092F">
          <w:rPr>
            <w:rStyle w:val="a6"/>
            <w:rFonts w:ascii="Times New Roman" w:eastAsia="宋体" w:hAnsi="Times New Roman" w:cs="Times New Roman"/>
            <w:i/>
            <w:color w:val="000000" w:themeColor="text1"/>
            <w:sz w:val="24"/>
            <w:szCs w:val="24"/>
          </w:rPr>
          <w:t>humin@soil.gd.cn</w:t>
        </w:r>
      </w:hyperlink>
      <w:r w:rsidRPr="0053092F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.</w:t>
      </w:r>
    </w:p>
    <w:p w:rsidR="00BF6184" w:rsidRPr="0053092F" w:rsidRDefault="00BF6184" w:rsidP="00BF6184">
      <w:pPr>
        <w:pStyle w:val="a5"/>
        <w:spacing w:line="480" w:lineRule="auto"/>
        <w:ind w:firstLineChars="0" w:firstLine="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3092F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1</w:t>
      </w:r>
      <w:r w:rsidRPr="0053092F">
        <w:rPr>
          <w:rFonts w:ascii="Times New Roman" w:hAnsi="Times New Roman" w:cs="Times New Roman"/>
          <w:color w:val="000000" w:themeColor="text1"/>
          <w:sz w:val="24"/>
        </w:rPr>
        <w:t>. Information of arsenite oxidase and the corresponding genes used in the primer design.</w:t>
      </w:r>
    </w:p>
    <w:tbl>
      <w:tblPr>
        <w:tblW w:w="15168" w:type="dxa"/>
        <w:tblInd w:w="-709" w:type="dxa"/>
        <w:tblLook w:val="04A0" w:firstRow="1" w:lastRow="0" w:firstColumn="1" w:lastColumn="0" w:noHBand="0" w:noVBand="1"/>
      </w:tblPr>
      <w:tblGrid>
        <w:gridCol w:w="1816"/>
        <w:gridCol w:w="2347"/>
        <w:gridCol w:w="750"/>
        <w:gridCol w:w="1417"/>
        <w:gridCol w:w="1395"/>
        <w:gridCol w:w="1998"/>
        <w:gridCol w:w="1998"/>
        <w:gridCol w:w="1367"/>
        <w:gridCol w:w="1018"/>
        <w:gridCol w:w="1062"/>
      </w:tblGrid>
      <w:tr w:rsidR="0053092F" w:rsidRPr="0053092F" w:rsidTr="00FC4838">
        <w:trPr>
          <w:trHeight w:val="3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KEGG accession No.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Specie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Phylogenetic posi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protein length</w:t>
            </w:r>
          </w:p>
        </w:tc>
        <w:tc>
          <w:tcPr>
            <w:tcW w:w="1062" w:type="dxa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gene length</w:t>
            </w:r>
          </w:p>
        </w:tc>
      </w:tr>
      <w:tr w:rsidR="0053092F" w:rsidRPr="0053092F" w:rsidTr="00FC4838">
        <w:trPr>
          <w:trHeight w:val="315"/>
        </w:trPr>
        <w:tc>
          <w:tcPr>
            <w:tcW w:w="0" w:type="auto"/>
            <w:vMerge/>
            <w:tcBorders>
              <w:top w:val="single" w:sz="12" w:space="0" w:color="0000F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F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Kingdo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Phylu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Ord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3"/>
                <w:szCs w:val="20"/>
              </w:rPr>
              <w:t>Genus</w:t>
            </w:r>
          </w:p>
        </w:tc>
        <w:tc>
          <w:tcPr>
            <w:tcW w:w="0" w:type="auto"/>
            <w:vMerge/>
            <w:tcBorders>
              <w:top w:val="single" w:sz="12" w:space="0" w:color="0000F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</w:p>
        </w:tc>
        <w:tc>
          <w:tcPr>
            <w:tcW w:w="1062" w:type="dxa"/>
            <w:vMerge/>
            <w:tcBorders>
              <w:top w:val="single" w:sz="12" w:space="0" w:color="0000F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</w:p>
        </w:tc>
      </w:tr>
      <w:tr w:rsidR="0053092F" w:rsidRPr="0053092F" w:rsidTr="00FC4838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ho:HydHO_031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ydrogenobaculum sp. H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l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cea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ydrogenobaculu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73</w:t>
            </w:r>
          </w:p>
        </w:tc>
        <w:tc>
          <w:tcPr>
            <w:tcW w:w="10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22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ys:HydSN_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ydrogenobaculum sp. 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ydrogeno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22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rd:THERU_04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ocrinis ru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quif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ocri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22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pb:Cphamn1_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um phaeo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62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li:Clim_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um lim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65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u:Caur_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us aurantia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11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:Chy400_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us aurantia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11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g:Cagg_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us aggr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loroflex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8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tj:TTHB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 thermo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us-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8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ts:Ththe16_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 thermo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us-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8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sc:TSC_c1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 scotodu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us-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8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aq:TO73_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 aqua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us-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8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bc:A0O31_0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 brock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us-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in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8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de:NIDE3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itrospira deflu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itrospi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itrosp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itrospi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itr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itrosp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3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se:Cseg_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ulobacter seg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ul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u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u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9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ha:Nham_4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itrobacter hamburg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radyrhizob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it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3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el:AL346_1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elatococcus sp. CO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elat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ela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2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dq:BOQ54_0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elatococcus daegu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elat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hela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2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oc:BB934_2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icrovirga osse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ethyl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icrovir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25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sc:BN69_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ethylocystis sp. 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ethylocys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ethylocy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3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ak:AA2016_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minobacter aminovo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hyll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min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9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mih:CO731_0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minobacter sp. M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hyll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min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3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lastRenderedPageBreak/>
              <w:t>rht:NT26_p1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um sp. NT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38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ame:SAMCFNEI73_pC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inorhizobium americ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ino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25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no:Snov_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tarkeya nov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Xanth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tarke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3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xau:Xaut_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Xanthobacter autotrop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Xanth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Xanth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3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ht:ANTHELSMS3_0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ntarctobacter helio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ntarc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on:TQ29_15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onfluentimicrobium sp. EMB200-N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onfluentimic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7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aa:AKL17_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fluviimonas 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Defluvi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0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at:RC74_2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alocynthiibacter arc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alocynthi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54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sf:PSE_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seudovibrio sp. FO-BE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seudovib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7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li:RLO149_c02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oseobacter lito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ose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7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pse:SULPSESMR1_0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itobacter pseudonitzsch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i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mv:ACMV_26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cidiphilium multiv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spir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cet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cidiphi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8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gv:SL003B_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olymorphum gilv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unclassified_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unclassified_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olymorph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60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xx:ERS451415_0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chromobacter xylosoxid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calige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chrom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4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g:AAQ1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caligenes fae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calige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cali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8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oc:BG90_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 oklaho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1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ve:AK36_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 vietnam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90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mu:Bmul_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 multivo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90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mj:BMULJ_0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 multivo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90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mk:DM80_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 multivo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90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bw:RR42_s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priavidus basi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priav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7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cup:BKK81_17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priavidus sp. USMAH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priav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7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u:BKK79_2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priavidus sp. USMAA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priav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7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h:BJN34_2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priavidus sp. N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upriav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8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pno:DA70_08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andoraea pnomen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andor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8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arb:CJU94_0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araburkholderia aromaticivo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araburkhold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8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lastRenderedPageBreak/>
              <w:t>rsl:RPSI07_mp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alstonia solanace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al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7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otk:C6570_0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Ottowia sp. KADR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oma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Ottow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4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fr:Rfer_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ferax ferriredu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oma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fe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4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ee:hmeg3_0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erbaspirillum sp. 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Oxa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erbaspiri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1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ar:HEAR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erminiimonas arsenicoxyd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Oxa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ermini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1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in:Tint_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iomonas inter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unclassified_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i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2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i:THI_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iomonas arsenitoxyd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unclassified_Burkhold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Thi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526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:CAP31_0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iferula sp. 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Nitros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Gallion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ifer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4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tw:C0099_0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zoarcus sp. SY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Rhodocyc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Zoogloe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zoar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84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ba:Sulba_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ospirillum barne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Epsilon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mpyl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mpy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ospiri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2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mul:SMUL_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ospirillum multivo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Epsilon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mpyl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mpy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ospiri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2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hal:SHALO_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ospirillum halorespi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Epsilon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mpyl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mpy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ospiri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2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s:Sdiek1_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ospirillum sp. SL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Epsilon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mpyl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Campy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Sulfurospiri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6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037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bs:MRBBS_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arinobacter sp. BSs2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ter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ter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arin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9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703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pq:ABA45_06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arinobacter psychro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ter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ter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arin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9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703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ya:MORIYA_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oritella yayano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Alteromona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ori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Mori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97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si:BOX17_1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alomonas aestua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Oceanospir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al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Hal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478</w:t>
            </w:r>
          </w:p>
        </w:tc>
      </w:tr>
      <w:tr w:rsidR="0053092F" w:rsidRPr="0053092F" w:rsidTr="002105B6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sp:VS_II06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ibrio tasmanien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ibriona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914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745</w:t>
            </w:r>
          </w:p>
        </w:tc>
      </w:tr>
      <w:tr w:rsidR="0053092F" w:rsidRPr="0053092F" w:rsidTr="00FC483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ta:A0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ibrio tape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ibrion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89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0"/>
              </w:rPr>
              <w:t>2682</w:t>
            </w:r>
          </w:p>
        </w:tc>
      </w:tr>
    </w:tbl>
    <w:p w:rsidR="00BF6184" w:rsidRPr="0053092F" w:rsidRDefault="00BF6184" w:rsidP="00BF6184">
      <w:pPr>
        <w:pStyle w:val="a5"/>
        <w:spacing w:line="480" w:lineRule="auto"/>
        <w:ind w:firstLineChars="0" w:firstLine="0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:rsidR="00BF6184" w:rsidRPr="0053092F" w:rsidRDefault="00BF6184" w:rsidP="00BF618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3092F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BF6184" w:rsidRPr="0053092F" w:rsidRDefault="00BF6184" w:rsidP="00BF6184">
      <w:pPr>
        <w:spacing w:line="360" w:lineRule="auto"/>
        <w:jc w:val="center"/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</w:pPr>
      <w:r w:rsidRPr="0053092F">
        <w:rPr>
          <w:rFonts w:ascii="Times New Roman" w:eastAsia="Microsoft YaHei UI" w:hAnsi="Times New Roman" w:cs="Times New Roman"/>
          <w:b/>
          <w:color w:val="000000" w:themeColor="text1"/>
          <w:kern w:val="0"/>
          <w:sz w:val="22"/>
        </w:rPr>
        <w:lastRenderedPageBreak/>
        <w:t>Table S2.</w:t>
      </w:r>
      <w:r w:rsidRPr="0053092F"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  <w:t xml:space="preserve"> Geochemistry of the paddy soils and sediments used for the </w:t>
      </w:r>
      <w:r w:rsidRPr="0053092F">
        <w:rPr>
          <w:rFonts w:ascii="Times New Roman" w:eastAsia="Microsoft YaHei UI" w:hAnsi="Times New Roman" w:cs="Times New Roman"/>
          <w:i/>
          <w:color w:val="000000" w:themeColor="text1"/>
          <w:kern w:val="0"/>
          <w:sz w:val="22"/>
        </w:rPr>
        <w:t>aioA</w:t>
      </w:r>
      <w:r w:rsidRPr="0053092F"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  <w:t xml:space="preserve"> genes high-throughput amplicon sequenc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2"/>
        <w:gridCol w:w="961"/>
        <w:gridCol w:w="2301"/>
        <w:gridCol w:w="563"/>
        <w:gridCol w:w="1549"/>
        <w:gridCol w:w="1160"/>
        <w:gridCol w:w="901"/>
        <w:gridCol w:w="947"/>
        <w:gridCol w:w="947"/>
        <w:gridCol w:w="902"/>
        <w:gridCol w:w="902"/>
        <w:gridCol w:w="902"/>
        <w:gridCol w:w="891"/>
      </w:tblGrid>
      <w:tr w:rsidR="0053092F" w:rsidRPr="0053092F" w:rsidTr="0062267D">
        <w:trPr>
          <w:trHeight w:val="375"/>
        </w:trPr>
        <w:tc>
          <w:tcPr>
            <w:tcW w:w="370" w:type="pct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Sample ID</w:t>
            </w:r>
          </w:p>
        </w:tc>
        <w:tc>
          <w:tcPr>
            <w:tcW w:w="344" w:type="pct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Biotype</w:t>
            </w:r>
          </w:p>
        </w:tc>
        <w:tc>
          <w:tcPr>
            <w:tcW w:w="824" w:type="pct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Geographical coordinates</w:t>
            </w:r>
          </w:p>
        </w:tc>
        <w:tc>
          <w:tcPr>
            <w:tcW w:w="202" w:type="pct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pH</w:t>
            </w:r>
          </w:p>
        </w:tc>
        <w:tc>
          <w:tcPr>
            <w:tcW w:w="555" w:type="pct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CEC(cmol/kg(+))</w:t>
            </w:r>
          </w:p>
        </w:tc>
        <w:tc>
          <w:tcPr>
            <w:tcW w:w="416" w:type="pct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Organic matter (g kg-1)</w:t>
            </w:r>
          </w:p>
        </w:tc>
        <w:tc>
          <w:tcPr>
            <w:tcW w:w="2289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As species (mg kg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  <w:vertAlign w:val="superscript"/>
              </w:rPr>
              <w:t xml:space="preserve"> -1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)</w:t>
            </w:r>
          </w:p>
        </w:tc>
      </w:tr>
      <w:tr w:rsidR="0053092F" w:rsidRPr="0053092F" w:rsidTr="0062267D">
        <w:trPr>
          <w:trHeight w:val="795"/>
        </w:trPr>
        <w:tc>
          <w:tcPr>
            <w:tcW w:w="370" w:type="pct"/>
            <w:vMerge/>
            <w:tcBorders>
              <w:top w:val="single" w:sz="12" w:space="0" w:color="0000FF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</w:p>
        </w:tc>
        <w:tc>
          <w:tcPr>
            <w:tcW w:w="344" w:type="pct"/>
            <w:vMerge/>
            <w:tcBorders>
              <w:top w:val="single" w:sz="12" w:space="0" w:color="0000FF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</w:p>
        </w:tc>
        <w:tc>
          <w:tcPr>
            <w:tcW w:w="824" w:type="pct"/>
            <w:vMerge/>
            <w:tcBorders>
              <w:top w:val="single" w:sz="12" w:space="0" w:color="0000FF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</w:p>
        </w:tc>
        <w:tc>
          <w:tcPr>
            <w:tcW w:w="202" w:type="pct"/>
            <w:vMerge/>
            <w:tcBorders>
              <w:top w:val="single" w:sz="12" w:space="0" w:color="0000FF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</w:p>
        </w:tc>
        <w:tc>
          <w:tcPr>
            <w:tcW w:w="555" w:type="pct"/>
            <w:vMerge/>
            <w:tcBorders>
              <w:top w:val="single" w:sz="12" w:space="0" w:color="0000FF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</w:p>
        </w:tc>
        <w:tc>
          <w:tcPr>
            <w:tcW w:w="416" w:type="pct"/>
            <w:vMerge/>
            <w:tcBorders>
              <w:top w:val="single" w:sz="12" w:space="0" w:color="0000FF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Total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Dissolved As(III)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Dissolved As(V)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PO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  <w:vertAlign w:val="subscript"/>
              </w:rPr>
              <w:t>4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 xml:space="preserve">- As(III) 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>PO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  <w:vertAlign w:val="subscript"/>
              </w:rPr>
              <w:t>4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 xml:space="preserve">--As(V) 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 xml:space="preserve">Oxalate-As(III) 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  <w:vertAlign w:val="superscript"/>
              </w:rPr>
              <w:t>2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</w:rPr>
              <w:t xml:space="preserve">Oxalate-As(V) 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22"/>
                <w:vertAlign w:val="superscript"/>
              </w:rPr>
              <w:t>2</w:t>
            </w:r>
          </w:p>
        </w:tc>
      </w:tr>
      <w:tr w:rsidR="0053092F" w:rsidRPr="0053092F" w:rsidTr="0062267D">
        <w:trPr>
          <w:trHeight w:val="300"/>
        </w:trPr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1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addy soil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17376 N 116.871372 E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62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5.65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5.68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73.49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2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4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.59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0.92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62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4.42</w:t>
            </w:r>
          </w:p>
        </w:tc>
      </w:tr>
      <w:tr w:rsidR="0053092F" w:rsidRPr="0053092F" w:rsidTr="002105B6">
        <w:trPr>
          <w:trHeight w:val="30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addy soi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18472 N 116.876013 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5.8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1.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51.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5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.38</w:t>
            </w:r>
          </w:p>
        </w:tc>
      </w:tr>
      <w:tr w:rsidR="0053092F" w:rsidRPr="0053092F" w:rsidTr="002105B6">
        <w:trPr>
          <w:trHeight w:val="30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addy soi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14887 N 116.87554 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5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3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5.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94.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.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.92</w:t>
            </w:r>
          </w:p>
        </w:tc>
      </w:tr>
      <w:tr w:rsidR="0053092F" w:rsidRPr="0053092F" w:rsidTr="002105B6">
        <w:trPr>
          <w:trHeight w:val="30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addy soi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23108 N 116.858058 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5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8.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54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.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4.20</w:t>
            </w:r>
          </w:p>
        </w:tc>
      </w:tr>
      <w:tr w:rsidR="0053092F" w:rsidRPr="0053092F" w:rsidTr="002105B6">
        <w:trPr>
          <w:trHeight w:val="30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paddy soi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184547 N 116.938463 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2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7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7.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4.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.69</w:t>
            </w:r>
          </w:p>
        </w:tc>
      </w:tr>
      <w:tr w:rsidR="0053092F" w:rsidRPr="0053092F" w:rsidTr="002105B6">
        <w:trPr>
          <w:trHeight w:val="30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edimen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194778 N 116.883045 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8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5.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40.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.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4.39</w:t>
            </w:r>
          </w:p>
        </w:tc>
      </w:tr>
      <w:tr w:rsidR="0053092F" w:rsidRPr="0053092F" w:rsidTr="002105B6">
        <w:trPr>
          <w:trHeight w:val="30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edimen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16376 N 116.874372 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4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4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2.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6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.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0.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4.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.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5.58</w:t>
            </w:r>
          </w:p>
        </w:tc>
      </w:tr>
      <w:tr w:rsidR="0053092F" w:rsidRPr="0053092F" w:rsidTr="002105B6">
        <w:trPr>
          <w:trHeight w:val="30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edimen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18572 N 116.886013 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4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7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6.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4.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4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4.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.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3.93</w:t>
            </w:r>
          </w:p>
        </w:tc>
      </w:tr>
      <w:tr w:rsidR="0053092F" w:rsidRPr="0053092F" w:rsidTr="002105B6">
        <w:trPr>
          <w:trHeight w:val="30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edimen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13887 N 116.87654 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6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4.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89.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3.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6.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.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8.82</w:t>
            </w:r>
          </w:p>
        </w:tc>
      </w:tr>
      <w:tr w:rsidR="0053092F" w:rsidRPr="0053092F" w:rsidTr="0062267D">
        <w:trPr>
          <w:trHeight w:val="315"/>
        </w:trPr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sediment</w:t>
            </w:r>
          </w:p>
        </w:tc>
        <w:tc>
          <w:tcPr>
            <w:tcW w:w="8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23.623118 N 116.858057 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1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2.9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7.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55.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.6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12.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0.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2"/>
              </w:rPr>
              <w:t>6.50</w:t>
            </w:r>
          </w:p>
        </w:tc>
      </w:tr>
    </w:tbl>
    <w:p w:rsidR="00BF6184" w:rsidRPr="0053092F" w:rsidRDefault="00BF6184" w:rsidP="00BF6184">
      <w:pPr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</w:pPr>
      <w:r w:rsidRPr="0053092F">
        <w:rPr>
          <w:rFonts w:ascii="Times New Roman" w:eastAsia="Microsoft YaHei UI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53092F"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  <w:t xml:space="preserve"> Phosphate-extractable As(III) and As(V).</w:t>
      </w:r>
    </w:p>
    <w:p w:rsidR="00BF6184" w:rsidRPr="0053092F" w:rsidRDefault="00BF6184" w:rsidP="00BF6184">
      <w:pPr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</w:pPr>
      <w:r w:rsidRPr="0053092F">
        <w:rPr>
          <w:rFonts w:ascii="Times New Roman" w:eastAsia="Microsoft YaHei UI" w:hAnsi="Times New Roman" w:cs="Times New Roman"/>
          <w:color w:val="000000" w:themeColor="text1"/>
          <w:kern w:val="0"/>
          <w:sz w:val="22"/>
          <w:vertAlign w:val="superscript"/>
        </w:rPr>
        <w:t>2</w:t>
      </w:r>
      <w:r w:rsidRPr="0053092F"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  <w:t xml:space="preserve"> Oxalate-extractable As(III) and As(V).</w:t>
      </w:r>
    </w:p>
    <w:p w:rsidR="00BF6184" w:rsidRPr="0053092F" w:rsidRDefault="00BF6184" w:rsidP="00BF6184">
      <w:pPr>
        <w:pStyle w:val="a5"/>
        <w:spacing w:line="480" w:lineRule="auto"/>
        <w:ind w:firstLineChars="0" w:firstLine="0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:rsidR="00BF6184" w:rsidRPr="0053092F" w:rsidRDefault="00BF6184" w:rsidP="00BF618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3092F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BF6184" w:rsidRPr="0053092F" w:rsidRDefault="00BF6184" w:rsidP="00BF6184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3092F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3</w:t>
      </w:r>
      <w:r w:rsidRPr="0053092F">
        <w:rPr>
          <w:rFonts w:ascii="Times New Roman" w:hAnsi="Times New Roman" w:cs="Times New Roman"/>
          <w:color w:val="000000" w:themeColor="text1"/>
          <w:sz w:val="24"/>
        </w:rPr>
        <w:t>. Barcoding primer sequences for the amplicon sequencing on the Illumina Hiseq platform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843"/>
        <w:gridCol w:w="8607"/>
      </w:tblGrid>
      <w:tr w:rsidR="0053092F" w:rsidRPr="0053092F" w:rsidTr="008A2333">
        <w:trPr>
          <w:trHeight w:hRule="exact" w:val="284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0"/>
              </w:rPr>
              <w:t>Primer ID</w:t>
            </w:r>
          </w:p>
        </w:tc>
        <w:tc>
          <w:tcPr>
            <w:tcW w:w="8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20"/>
              </w:rPr>
              <w:t>Sequence (5'-3')</w:t>
            </w:r>
          </w:p>
        </w:tc>
      </w:tr>
      <w:tr w:rsidR="0053092F" w:rsidRPr="0053092F" w:rsidTr="008A2333">
        <w:trPr>
          <w:trHeight w:hRule="exact" w:val="284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Reverse prim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109F2-HS</w:t>
            </w:r>
          </w:p>
        </w:tc>
        <w:tc>
          <w:tcPr>
            <w:tcW w:w="8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ATGATACGGCGACCACCGAGATCTACACTATGGTAATTGTATCTGGGGBAAYRACAAYTA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Forward pri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CCCTTGTCTC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CGAGACTGAT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CTGTACGGAT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TCACCAGGTG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GGTCAACGAT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TCGCACAGTA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7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TCGTGTAGCC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8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GCGGAGGTTAG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9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TCCTTTGGTT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ACAGCGCATA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CCGGTATGTA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ATTGTGTCGG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GCATACACTGG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GTCGAACGAGG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CCAGTGACTC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AATACCAAGT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7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TAGATCGTGT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8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AACGTGTGTG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19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ATTATGGCGTG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CAATACGCCTG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ATCTGCGATC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AGCTCATCAG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AAACAACAGC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CAACACCATC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CGATATATCG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GAGCAATCCT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7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GTCGTGCACA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8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TATCTGCGCG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29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GAGGGAAAGT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AAATTCGGGA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GATTGACCAA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GTTACGAGCT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CATATGCACTG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AACTCCCGTG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TGCGTTAGCAG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ACGAGCCCTA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7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ACTACGCTAG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8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GCAGTCCTCG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39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CCATAGCTCCG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CGACATCTCT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AACACTTTGG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GAGCCATCTGTA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TGGGTACACG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AAGGCGCTCCTT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AATACGGATCG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CGGAATTAGACAGTCAGTCAGCCTTCATBGASGTSAGRTTCAT</w:t>
            </w:r>
          </w:p>
        </w:tc>
      </w:tr>
      <w:tr w:rsidR="0053092F" w:rsidRPr="0053092F" w:rsidTr="002105B6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7</w:t>
            </w:r>
          </w:p>
        </w:tc>
        <w:tc>
          <w:tcPr>
            <w:tcW w:w="8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TGTGAATTCGGAAGTCAGTCAGCCTTCATBGASGTSAGRTTCAT</w:t>
            </w:r>
          </w:p>
        </w:tc>
      </w:tr>
      <w:tr w:rsidR="0053092F" w:rsidRPr="0053092F" w:rsidTr="008A2333">
        <w:trPr>
          <w:trHeight w:hRule="exact" w:val="284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ioA-1548R1-HS48</w:t>
            </w:r>
          </w:p>
        </w:tc>
        <w:tc>
          <w:tcPr>
            <w:tcW w:w="8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AAGCAGAAGACGGCATACGAGATCATTCGTGGCGTAGTCAGTCAGCCTTCATBGASGTSAGRTTCAT</w:t>
            </w:r>
          </w:p>
        </w:tc>
      </w:tr>
    </w:tbl>
    <w:p w:rsidR="00BF6184" w:rsidRPr="0053092F" w:rsidRDefault="00BF6184" w:rsidP="00BF6184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:rsidR="00BF6184" w:rsidRPr="0053092F" w:rsidRDefault="00BF6184" w:rsidP="00BF618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3092F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BF6184" w:rsidRPr="0053092F" w:rsidRDefault="00BF6184" w:rsidP="00BF6184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3092F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4</w:t>
      </w:r>
      <w:r w:rsidRPr="0053092F">
        <w:rPr>
          <w:rFonts w:ascii="Times New Roman" w:hAnsi="Times New Roman" w:cs="Times New Roman"/>
          <w:color w:val="000000" w:themeColor="text1"/>
          <w:sz w:val="24"/>
        </w:rPr>
        <w:t xml:space="preserve">. The amplicon sequencing information and alpha </w:t>
      </w:r>
      <w:r w:rsidRPr="0053092F">
        <w:rPr>
          <w:rFonts w:ascii="Times New Roman" w:hAnsi="Times New Roman" w:cs="Times New Roman"/>
          <w:noProof/>
          <w:color w:val="000000" w:themeColor="text1"/>
          <w:sz w:val="24"/>
        </w:rPr>
        <w:t>diversity</w:t>
      </w:r>
      <w:r w:rsidRPr="0053092F">
        <w:rPr>
          <w:rFonts w:ascii="Times New Roman" w:hAnsi="Times New Roman" w:cs="Times New Roman"/>
          <w:color w:val="000000" w:themeColor="text1"/>
          <w:sz w:val="24"/>
        </w:rPr>
        <w:t xml:space="preserve"> index of the </w:t>
      </w:r>
      <w:r w:rsidRPr="0053092F">
        <w:rPr>
          <w:rFonts w:ascii="Times New Roman" w:hAnsi="Times New Roman" w:cs="Times New Roman"/>
          <w:i/>
          <w:color w:val="000000" w:themeColor="text1"/>
          <w:sz w:val="24"/>
        </w:rPr>
        <w:t>aioA</w:t>
      </w:r>
      <w:r w:rsidRPr="0053092F">
        <w:rPr>
          <w:rFonts w:ascii="Times New Roman" w:hAnsi="Times New Roman" w:cs="Times New Roman"/>
          <w:color w:val="000000" w:themeColor="text1"/>
          <w:sz w:val="24"/>
        </w:rPr>
        <w:t xml:space="preserve"> genes on the </w:t>
      </w:r>
      <w:r w:rsidRPr="0053092F">
        <w:rPr>
          <w:rFonts w:ascii="Times New Roman" w:hAnsi="Times New Roman" w:cs="Times New Roman"/>
          <w:noProof/>
          <w:color w:val="000000" w:themeColor="text1"/>
          <w:sz w:val="24"/>
        </w:rPr>
        <w:t>Illumina</w:t>
      </w:r>
      <w:r w:rsidRPr="0053092F">
        <w:rPr>
          <w:rFonts w:ascii="Times New Roman" w:hAnsi="Times New Roman" w:cs="Times New Roman"/>
          <w:color w:val="000000" w:themeColor="text1"/>
          <w:sz w:val="24"/>
        </w:rPr>
        <w:t xml:space="preserve"> Hiseq platform using the two newly designed primer pairs.</w:t>
      </w:r>
    </w:p>
    <w:tbl>
      <w:tblPr>
        <w:tblW w:w="13349" w:type="dxa"/>
        <w:jc w:val="center"/>
        <w:tblLook w:val="04A0" w:firstRow="1" w:lastRow="0" w:firstColumn="1" w:lastColumn="0" w:noHBand="0" w:noVBand="1"/>
      </w:tblPr>
      <w:tblGrid>
        <w:gridCol w:w="1080"/>
        <w:gridCol w:w="1960"/>
        <w:gridCol w:w="1149"/>
        <w:gridCol w:w="2679"/>
        <w:gridCol w:w="1000"/>
        <w:gridCol w:w="1010"/>
        <w:gridCol w:w="1000"/>
        <w:gridCol w:w="1000"/>
        <w:gridCol w:w="912"/>
        <w:gridCol w:w="1569"/>
      </w:tblGrid>
      <w:tr w:rsidR="0053092F" w:rsidRPr="0053092F" w:rsidTr="008A2333">
        <w:trPr>
          <w:trHeight w:val="360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0000FF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Sample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</w:p>
        </w:tc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OTU status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  <w:vertAlign w:val="superscript"/>
              </w:rPr>
              <w:t>1</w:t>
            </w:r>
          </w:p>
        </w:tc>
        <w:tc>
          <w:tcPr>
            <w:tcW w:w="6481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α-diveristy index</w:t>
            </w:r>
          </w:p>
        </w:tc>
      </w:tr>
      <w:tr w:rsidR="0053092F" w:rsidRPr="0053092F" w:rsidTr="008A2333">
        <w:trPr>
          <w:trHeight w:val="345"/>
          <w:jc w:val="center"/>
        </w:trPr>
        <w:tc>
          <w:tcPr>
            <w:tcW w:w="1080" w:type="dxa"/>
            <w:vMerge/>
            <w:tcBorders>
              <w:top w:val="single" w:sz="12" w:space="0" w:color="0000FF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Cs w:val="22"/>
              </w:rPr>
              <w:t>aioA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 xml:space="preserve"> sequences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  <w:vertAlign w:val="superscript"/>
              </w:rPr>
              <w:t>2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Total OTUs</w:t>
            </w:r>
          </w:p>
        </w:tc>
        <w:tc>
          <w:tcPr>
            <w:tcW w:w="2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OTUs after re-subsampling</w:t>
            </w: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  <w:vertAlign w:val="superscript"/>
              </w:rPr>
              <w:t>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Chao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Shann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Simps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Ace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Faith PD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2"/>
              </w:rPr>
              <w:t>Goods coverage</w:t>
            </w:r>
          </w:p>
        </w:tc>
      </w:tr>
      <w:tr w:rsidR="0053092F" w:rsidRPr="0053092F" w:rsidTr="008A2333">
        <w:trPr>
          <w:trHeight w:val="30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P1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,762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87</w:t>
            </w:r>
          </w:p>
        </w:tc>
        <w:tc>
          <w:tcPr>
            <w:tcW w:w="2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7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95.5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2.8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7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1.44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.55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78649</w:t>
            </w:r>
          </w:p>
        </w:tc>
      </w:tr>
      <w:tr w:rsidR="0053092F" w:rsidRPr="0053092F" w:rsidTr="002105B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,3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8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44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4.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44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.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75738</w:t>
            </w:r>
          </w:p>
        </w:tc>
      </w:tr>
      <w:tr w:rsidR="0053092F" w:rsidRPr="0053092F" w:rsidTr="002105B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P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7,9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6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2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25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.9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72826</w:t>
            </w:r>
          </w:p>
        </w:tc>
      </w:tr>
      <w:tr w:rsidR="0053092F" w:rsidRPr="0053092F" w:rsidTr="002105B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P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,6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2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2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3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40.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.1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74767</w:t>
            </w:r>
          </w:p>
        </w:tc>
      </w:tr>
      <w:tr w:rsidR="0053092F" w:rsidRPr="0053092F" w:rsidTr="002105B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P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2,0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2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3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3.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.5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74767</w:t>
            </w:r>
          </w:p>
        </w:tc>
      </w:tr>
      <w:tr w:rsidR="0053092F" w:rsidRPr="0053092F" w:rsidTr="002105B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,7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8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9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3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9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.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77679</w:t>
            </w:r>
          </w:p>
        </w:tc>
      </w:tr>
      <w:tr w:rsidR="0053092F" w:rsidRPr="0053092F" w:rsidTr="002105B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S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28,6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7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69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2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73.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8.8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85443</w:t>
            </w:r>
          </w:p>
        </w:tc>
      </w:tr>
      <w:tr w:rsidR="0053092F" w:rsidRPr="0053092F" w:rsidTr="002105B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S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2,9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8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6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3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0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.8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81561</w:t>
            </w:r>
          </w:p>
        </w:tc>
      </w:tr>
      <w:tr w:rsidR="0053092F" w:rsidRPr="0053092F" w:rsidTr="002105B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S4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22,10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1</w:t>
            </w:r>
          </w:p>
        </w:tc>
        <w:tc>
          <w:tcPr>
            <w:tcW w:w="2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1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2.7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3.3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9.98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7962</w:t>
            </w:r>
          </w:p>
        </w:tc>
      </w:tr>
      <w:tr w:rsidR="0053092F" w:rsidRPr="0053092F" w:rsidTr="008A2333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S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2,96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8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27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3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29.9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3.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53092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0.9976708</w:t>
            </w:r>
          </w:p>
        </w:tc>
      </w:tr>
    </w:tbl>
    <w:p w:rsidR="00BF6184" w:rsidRPr="0053092F" w:rsidRDefault="00BF6184" w:rsidP="00BF6184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3092F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53092F">
        <w:rPr>
          <w:rFonts w:ascii="Times New Roman" w:hAnsi="Times New Roman" w:cs="Times New Roman"/>
          <w:color w:val="000000" w:themeColor="text1"/>
          <w:sz w:val="22"/>
        </w:rPr>
        <w:t xml:space="preserve"> OTU were clustered at 90% sequence identity.</w:t>
      </w:r>
    </w:p>
    <w:p w:rsidR="00BF6184" w:rsidRPr="0053092F" w:rsidRDefault="00BF6184" w:rsidP="00BF6184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3092F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53092F">
        <w:rPr>
          <w:rFonts w:ascii="Times New Roman" w:hAnsi="Times New Roman" w:cs="Times New Roman"/>
          <w:color w:val="000000" w:themeColor="text1"/>
          <w:sz w:val="22"/>
        </w:rPr>
        <w:t xml:space="preserve"> The </w:t>
      </w:r>
      <w:r w:rsidRPr="0053092F">
        <w:rPr>
          <w:rFonts w:ascii="Times New Roman" w:hAnsi="Times New Roman" w:cs="Times New Roman"/>
          <w:i/>
          <w:color w:val="000000" w:themeColor="text1"/>
          <w:sz w:val="22"/>
        </w:rPr>
        <w:t>aioA</w:t>
      </w:r>
      <w:r w:rsidRPr="0053092F">
        <w:rPr>
          <w:rFonts w:ascii="Times New Roman" w:hAnsi="Times New Roman" w:cs="Times New Roman"/>
          <w:color w:val="000000" w:themeColor="text1"/>
          <w:sz w:val="22"/>
        </w:rPr>
        <w:t xml:space="preserve"> gene sequences were verified by BLASTX similarity search against NCBI-nr database with e-value &lt; e-10 and alignment length &gt; 150 nt. </w:t>
      </w:r>
    </w:p>
    <w:p w:rsidR="00BF6184" w:rsidRPr="0053092F" w:rsidRDefault="00BF6184" w:rsidP="00BF6184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3092F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53092F">
        <w:rPr>
          <w:rFonts w:ascii="Times New Roman" w:hAnsi="Times New Roman" w:cs="Times New Roman"/>
          <w:color w:val="000000" w:themeColor="text1"/>
          <w:sz w:val="22"/>
        </w:rPr>
        <w:t xml:space="preserve"> Each sample was randomly subsampling to 10,313 sequences.</w:t>
      </w:r>
    </w:p>
    <w:p w:rsidR="00BF6184" w:rsidRPr="0053092F" w:rsidRDefault="00BF6184" w:rsidP="00BF618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3092F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BF6184" w:rsidRPr="0053092F" w:rsidRDefault="00BF6184" w:rsidP="00BF6184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3092F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5</w:t>
      </w:r>
      <w:r w:rsidRPr="0053092F">
        <w:rPr>
          <w:rFonts w:ascii="Times New Roman" w:hAnsi="Times New Roman" w:cs="Times New Roman"/>
          <w:color w:val="000000" w:themeColor="text1"/>
          <w:sz w:val="24"/>
        </w:rPr>
        <w:t xml:space="preserve">. The difference in α-diversity of the paddy soil and sediment samples in the libraries of 1109F/1548R </w:t>
      </w:r>
      <w:r w:rsidRPr="0053092F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53092F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W w:w="10120" w:type="dxa"/>
        <w:jc w:val="center"/>
        <w:tblLook w:val="04A0" w:firstRow="1" w:lastRow="0" w:firstColumn="1" w:lastColumn="0" w:noHBand="0" w:noVBand="1"/>
      </w:tblPr>
      <w:tblGrid>
        <w:gridCol w:w="1780"/>
        <w:gridCol w:w="1800"/>
        <w:gridCol w:w="1800"/>
        <w:gridCol w:w="1580"/>
        <w:gridCol w:w="1580"/>
        <w:gridCol w:w="1580"/>
      </w:tblGrid>
      <w:tr w:rsidR="0053092F" w:rsidRPr="0053092F" w:rsidTr="008A2333">
        <w:trPr>
          <w:trHeight w:val="300"/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Paddy soi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ediment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H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8A2333">
              <w:rPr>
                <w:rFonts w:ascii="Times New Roman" w:eastAsia="等线" w:hAnsi="Times New Roman" w:cs="Times New Roman"/>
                <w:b/>
                <w:bCs/>
                <w:i/>
                <w:color w:val="000000" w:themeColor="text1"/>
                <w:kern w:val="0"/>
                <w:sz w:val="22"/>
                <w:szCs w:val="22"/>
              </w:rPr>
              <w:t>p</w:t>
            </w:r>
            <w:r w:rsidRPr="0053092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-value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8A2333">
              <w:rPr>
                <w:rFonts w:ascii="Times New Roman" w:eastAsia="等线" w:hAnsi="Times New Roman" w:cs="Times New Roman"/>
                <w:b/>
                <w:bCs/>
                <w:i/>
                <w:color w:val="000000" w:themeColor="text1"/>
                <w:kern w:val="0"/>
                <w:sz w:val="22"/>
                <w:szCs w:val="22"/>
              </w:rPr>
              <w:t>q</w:t>
            </w:r>
            <w:r w:rsidRPr="0053092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-value</w:t>
            </w:r>
          </w:p>
        </w:tc>
      </w:tr>
      <w:tr w:rsidR="0053092F" w:rsidRPr="0053092F" w:rsidTr="008A2333">
        <w:trPr>
          <w:trHeight w:val="285"/>
          <w:jc w:val="center"/>
        </w:trPr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Observed OTU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102.6±18.022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81.4±21.22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1.855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173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173</w:t>
            </w:r>
          </w:p>
        </w:tc>
      </w:tr>
      <w:tr w:rsidR="0053092F" w:rsidRPr="0053092F" w:rsidTr="002105B6">
        <w:trPr>
          <w:trHeight w:val="28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Chao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128.969±19.2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104.634±22.3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3.1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0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076</w:t>
            </w:r>
          </w:p>
        </w:tc>
      </w:tr>
      <w:tr w:rsidR="0053092F" w:rsidRPr="0053092F" w:rsidTr="002105B6">
        <w:trPr>
          <w:trHeight w:val="28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Shann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3.468±0.6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3.19±0.4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1.3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2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251</w:t>
            </w:r>
          </w:p>
        </w:tc>
      </w:tr>
      <w:tr w:rsidR="0053092F" w:rsidRPr="0053092F" w:rsidTr="002105B6">
        <w:trPr>
          <w:trHeight w:val="28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Simps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812±0.0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792±0.0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2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6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602</w:t>
            </w:r>
          </w:p>
        </w:tc>
      </w:tr>
      <w:tr w:rsidR="0053092F" w:rsidRPr="0053092F" w:rsidTr="008A233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Faith 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12.627±1.3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10.896±1.6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3.15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0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53092F" w:rsidRDefault="00BF6184" w:rsidP="002105B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30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2"/>
              </w:rPr>
              <w:t>0.076</w:t>
            </w:r>
          </w:p>
        </w:tc>
      </w:tr>
    </w:tbl>
    <w:p w:rsidR="00BF6184" w:rsidRPr="0053092F" w:rsidRDefault="00BF6184" w:rsidP="00BF6184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3092F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53092F">
        <w:rPr>
          <w:rFonts w:ascii="Times New Roman" w:hAnsi="Times New Roman" w:cs="Times New Roman"/>
          <w:color w:val="000000" w:themeColor="text1"/>
          <w:sz w:val="24"/>
        </w:rPr>
        <w:t xml:space="preserve"> Kruskal-wallis test was used to identified the difference of α-diversity of paddy soil and sediment samples.</w:t>
      </w:r>
    </w:p>
    <w:p w:rsidR="00BF6184" w:rsidRPr="0053092F" w:rsidRDefault="00BF6184" w:rsidP="00BF6184">
      <w:pPr>
        <w:pStyle w:val="a0"/>
        <w:rPr>
          <w:color w:val="000000" w:themeColor="text1"/>
        </w:rPr>
      </w:pPr>
      <w:r w:rsidRPr="0053092F">
        <w:rPr>
          <w:color w:val="000000" w:themeColor="text1"/>
        </w:rPr>
        <w:br w:type="page"/>
      </w:r>
    </w:p>
    <w:p w:rsidR="00BF6184" w:rsidRPr="0053092F" w:rsidRDefault="00BF6184" w:rsidP="00BF6184">
      <w:pPr>
        <w:spacing w:line="360" w:lineRule="auto"/>
        <w:jc w:val="center"/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</w:pPr>
      <w:r w:rsidRPr="0053092F">
        <w:rPr>
          <w:rFonts w:ascii="Times New Roman" w:eastAsia="Microsoft YaHei UI" w:hAnsi="Times New Roman" w:cs="Times New Roman"/>
          <w:b/>
          <w:color w:val="000000" w:themeColor="text1"/>
          <w:kern w:val="0"/>
          <w:sz w:val="22"/>
        </w:rPr>
        <w:lastRenderedPageBreak/>
        <w:t>Table S6.</w:t>
      </w:r>
      <w:r w:rsidRPr="0053092F"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  <w:t xml:space="preserve"> Phylogenetics of </w:t>
      </w:r>
      <w:r w:rsidRPr="0053092F">
        <w:rPr>
          <w:rFonts w:ascii="Times New Roman" w:eastAsia="Microsoft YaHei UI" w:hAnsi="Times New Roman" w:cs="Times New Roman"/>
          <w:i/>
          <w:color w:val="000000" w:themeColor="text1"/>
          <w:kern w:val="0"/>
          <w:sz w:val="22"/>
        </w:rPr>
        <w:t>a</w:t>
      </w:r>
      <w:bookmarkStart w:id="1" w:name="_GoBack"/>
      <w:bookmarkEnd w:id="1"/>
      <w:r w:rsidRPr="0053092F">
        <w:rPr>
          <w:rFonts w:ascii="Times New Roman" w:eastAsia="Microsoft YaHei UI" w:hAnsi="Times New Roman" w:cs="Times New Roman"/>
          <w:i/>
          <w:color w:val="000000" w:themeColor="text1"/>
          <w:kern w:val="0"/>
          <w:sz w:val="22"/>
        </w:rPr>
        <w:t>ioA</w:t>
      </w:r>
      <w:r w:rsidRPr="0053092F">
        <w:rPr>
          <w:rFonts w:ascii="Times New Roman" w:eastAsia="Microsoft YaHei UI" w:hAnsi="Times New Roman" w:cs="Times New Roman"/>
          <w:color w:val="000000" w:themeColor="text1"/>
          <w:kern w:val="0"/>
          <w:sz w:val="22"/>
        </w:rPr>
        <w:t xml:space="preserve"> OTUs (with relative abundance &gt; 1 %) with their closest relativ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1"/>
        <w:gridCol w:w="929"/>
        <w:gridCol w:w="4970"/>
        <w:gridCol w:w="1012"/>
        <w:gridCol w:w="771"/>
        <w:gridCol w:w="779"/>
        <w:gridCol w:w="1112"/>
        <w:gridCol w:w="2591"/>
      </w:tblGrid>
      <w:tr w:rsidR="00FC4838" w:rsidRPr="00FC4838" w:rsidTr="008A2333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  <w:t>Cla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15"/>
                <w:szCs w:val="22"/>
              </w:rPr>
              <w:t>aioA</w:t>
            </w:r>
            <w:r w:rsidRPr="00FC48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  <w:t xml:space="preserve"> OT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  <w:t>Closest relativ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  <w:t>Ident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  <w:t>E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  <w:t>Bit s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  <w:t>Coverage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22"/>
              </w:rPr>
              <w:t>Affiliation</w:t>
            </w:r>
          </w:p>
        </w:tc>
      </w:tr>
      <w:tr w:rsidR="00FC4838" w:rsidRPr="00FC4838" w:rsidTr="008A233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22"/>
              </w:rPr>
              <w:t>Devosia</w:t>
            </w: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 xml:space="preserve"> sp. 67-54 (OJX1989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3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.03E-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Hyphomicrobiales/Alphaproteobacteria</w:t>
            </w:r>
          </w:p>
        </w:tc>
      </w:tr>
      <w:tr w:rsidR="00FC4838" w:rsidRPr="00FC4838" w:rsidTr="008A233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22"/>
              </w:rPr>
              <w:t>Devosia</w:t>
            </w: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 xml:space="preserve"> sp. 67-54 (OJX198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3.19E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8A2333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I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22"/>
              </w:rPr>
              <w:t>Rhodobacter</w:t>
            </w: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 xml:space="preserve"> sp. CACIA14H1 (ESW5993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93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.54E-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Rhodobacterales/Alphaproteobacteria</w:t>
            </w:r>
          </w:p>
        </w:tc>
      </w:tr>
      <w:tr w:rsidR="00FC4838" w:rsidRPr="00FC4838" w:rsidTr="008A233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I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22"/>
              </w:rPr>
              <w:t>Comamonadaceae</w:t>
            </w: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 xml:space="preserve"> bacterium SCN 68-20 (ODU5826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2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.16E-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/Burkholderiales/Betaproteobacteria</w:t>
            </w:r>
          </w:p>
        </w:tc>
      </w:tr>
      <w:tr w:rsidR="00FC4838" w:rsidRPr="00FC4838" w:rsidTr="008A2333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22"/>
              </w:rPr>
              <w:t>Curvibacter</w:t>
            </w: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 xml:space="preserve"> sp. GWA2_64_110 (OGP031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E-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8A2333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22"/>
              </w:rPr>
              <w:t>Thiobacillus</w:t>
            </w: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 xml:space="preserve"> sp. SCN 65-179 (ODU8694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69.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.76E-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Nitrosomonadales/Betaproteobacteria</w:t>
            </w:r>
          </w:p>
        </w:tc>
      </w:tr>
      <w:tr w:rsidR="00FC4838" w:rsidRPr="00FC4838" w:rsidTr="008A233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22"/>
              </w:rPr>
              <w:t>Hydrogenophilaceae</w:t>
            </w: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 xml:space="preserve"> bacterium CG1_02_62_390 (OIO7986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2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.24E-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9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Hydrogenophilales/Proteobacteria</w:t>
            </w:r>
          </w:p>
        </w:tc>
      </w:tr>
      <w:tr w:rsidR="00FC4838" w:rsidRPr="00FC4838" w:rsidTr="002105B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22"/>
              </w:rPr>
              <w:t>Hydrogenophilaceae</w:t>
            </w: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 xml:space="preserve"> bacterium CG1_02_62_390 (OIO79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6.7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8A2333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22"/>
              </w:rPr>
              <w:t>Hydrogenophilaceae</w:t>
            </w: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 xml:space="preserve"> bacterium CG1_02_62_390 (OIO798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7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9.28E-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8A233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Bacterium HR39 GBD4078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3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5.8E-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Uncultured bacteria</w:t>
            </w:r>
          </w:p>
        </w:tc>
      </w:tr>
      <w:tr w:rsidR="00FC4838" w:rsidRPr="00FC4838" w:rsidTr="008A2333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Bacterium HR40 (GBD432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4.78E-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8A233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V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Betaproteobacteria bacterium RIFCSPLOWO2_02_FULL_62_17 (OFZ9915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8.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.63E-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9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Uncultured bacteria</w:t>
            </w:r>
          </w:p>
        </w:tc>
      </w:tr>
      <w:tr w:rsidR="00FC4838" w:rsidRPr="00FC4838" w:rsidTr="002105B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Betaproteobacteria bacterium RIFCSPLOWO2_02_FULL_62_17 (OFZ99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9.37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8A2333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Betaproteobacteria bacterium RIFCSPLOWO2_02_FULL_62_17 (OFZ99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5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.71E-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8A233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V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Uncultured microorganism (BAM7565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86.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7.75E-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Uncultured bacteria</w:t>
            </w:r>
          </w:p>
        </w:tc>
      </w:tr>
      <w:tr w:rsidR="00FC4838" w:rsidRPr="00FC4838" w:rsidTr="002105B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Uncultured microorganism (BAM75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7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.53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2105B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Uncultured microorganism (BAM75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7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.97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2105B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Uncultured microorganism (BAM75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7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.76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2105B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Uncultured microorganism (BAM75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7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4.25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  <w:tr w:rsidR="00FC4838" w:rsidRPr="00FC4838" w:rsidTr="008A2333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OTU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Uncultured microorganism (BAM756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7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.85E-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84" w:rsidRPr="00FC4838" w:rsidRDefault="00BF6184" w:rsidP="002105B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  <w:r w:rsidRPr="00FC483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F6184" w:rsidRPr="00FC4838" w:rsidRDefault="00BF6184" w:rsidP="002105B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22"/>
              </w:rPr>
            </w:pPr>
          </w:p>
        </w:tc>
      </w:tr>
    </w:tbl>
    <w:p w:rsidR="00EF353E" w:rsidRPr="0053092F" w:rsidRDefault="00EF353E" w:rsidP="003C1BB7">
      <w:pPr>
        <w:pStyle w:val="a5"/>
        <w:spacing w:line="480" w:lineRule="auto"/>
        <w:ind w:firstLineChars="0" w:firstLine="0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sectPr w:rsidR="00EF353E" w:rsidRPr="0053092F" w:rsidSect="003C1B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092F" w:rsidRDefault="0053092F" w:rsidP="0053092F">
      <w:r>
        <w:separator/>
      </w:r>
    </w:p>
  </w:endnote>
  <w:endnote w:type="continuationSeparator" w:id="0">
    <w:p w:rsidR="0053092F" w:rsidRDefault="0053092F" w:rsidP="00530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776998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53092F" w:rsidRDefault="0053092F">
            <w:pPr>
              <w:pStyle w:val="a9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83C6B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83C6B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3092F" w:rsidRDefault="0053092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092F" w:rsidRDefault="0053092F" w:rsidP="0053092F">
      <w:r>
        <w:separator/>
      </w:r>
    </w:p>
  </w:footnote>
  <w:footnote w:type="continuationSeparator" w:id="0">
    <w:p w:rsidR="0053092F" w:rsidRDefault="0053092F" w:rsidP="005309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45DE4"/>
    <w:multiLevelType w:val="hybridMultilevel"/>
    <w:tmpl w:val="F8100328"/>
    <w:lvl w:ilvl="0" w:tplc="EF02A7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E1578E"/>
    <w:multiLevelType w:val="hybridMultilevel"/>
    <w:tmpl w:val="6A9A16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03549D"/>
    <w:multiLevelType w:val="hybridMultilevel"/>
    <w:tmpl w:val="21C85A5A"/>
    <w:lvl w:ilvl="0" w:tplc="B0FC31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F5B409A"/>
    <w:multiLevelType w:val="hybridMultilevel"/>
    <w:tmpl w:val="6F0A3E5A"/>
    <w:lvl w:ilvl="0" w:tplc="7F3EF708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F986A50"/>
    <w:multiLevelType w:val="hybridMultilevel"/>
    <w:tmpl w:val="5AF62068"/>
    <w:lvl w:ilvl="0" w:tplc="6F4C1F5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B373ADD"/>
    <w:multiLevelType w:val="hybridMultilevel"/>
    <w:tmpl w:val="FF1203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3F52023"/>
    <w:multiLevelType w:val="hybridMultilevel"/>
    <w:tmpl w:val="02FCCE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C8658B9"/>
    <w:multiLevelType w:val="hybridMultilevel"/>
    <w:tmpl w:val="0E1EE0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3EB7488"/>
    <w:multiLevelType w:val="hybridMultilevel"/>
    <w:tmpl w:val="FB2C8B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7740F2C"/>
    <w:multiLevelType w:val="hybridMultilevel"/>
    <w:tmpl w:val="84E6DB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82A5679"/>
    <w:multiLevelType w:val="hybridMultilevel"/>
    <w:tmpl w:val="60AE51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F6C4EA5"/>
    <w:multiLevelType w:val="hybridMultilevel"/>
    <w:tmpl w:val="B0E84498"/>
    <w:lvl w:ilvl="0" w:tplc="6DBC52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2673180"/>
    <w:multiLevelType w:val="hybridMultilevel"/>
    <w:tmpl w:val="608434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3"/>
  </w:num>
  <w:num w:numId="4">
    <w:abstractNumId w:val="1"/>
  </w:num>
  <w:num w:numId="5">
    <w:abstractNumId w:val="8"/>
  </w:num>
  <w:num w:numId="6">
    <w:abstractNumId w:val="4"/>
  </w:num>
  <w:num w:numId="7">
    <w:abstractNumId w:val="6"/>
  </w:num>
  <w:num w:numId="8">
    <w:abstractNumId w:val="9"/>
  </w:num>
  <w:num w:numId="9">
    <w:abstractNumId w:val="10"/>
  </w:num>
  <w:num w:numId="10">
    <w:abstractNumId w:val="0"/>
  </w:num>
  <w:num w:numId="11">
    <w:abstractNumId w:val="5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xNjG1MDI0tjQzMzNV0lEKTi0uzszPAykwrgUAMkjkGiwAAAA="/>
  </w:docVars>
  <w:rsids>
    <w:rsidRoot w:val="004A30A6"/>
    <w:rsid w:val="00083C6B"/>
    <w:rsid w:val="000A41D0"/>
    <w:rsid w:val="000D39C8"/>
    <w:rsid w:val="000E3048"/>
    <w:rsid w:val="000F0651"/>
    <w:rsid w:val="0030572B"/>
    <w:rsid w:val="003A48DE"/>
    <w:rsid w:val="003B7226"/>
    <w:rsid w:val="003C1BB7"/>
    <w:rsid w:val="00444EB9"/>
    <w:rsid w:val="004A30A6"/>
    <w:rsid w:val="0053092F"/>
    <w:rsid w:val="00562059"/>
    <w:rsid w:val="00614676"/>
    <w:rsid w:val="0062267D"/>
    <w:rsid w:val="006A1D42"/>
    <w:rsid w:val="007413D9"/>
    <w:rsid w:val="008A2333"/>
    <w:rsid w:val="008A7BA6"/>
    <w:rsid w:val="00917ED4"/>
    <w:rsid w:val="00986351"/>
    <w:rsid w:val="00AA1833"/>
    <w:rsid w:val="00AD6CB6"/>
    <w:rsid w:val="00AF2F47"/>
    <w:rsid w:val="00BC0C23"/>
    <w:rsid w:val="00BF6184"/>
    <w:rsid w:val="00C62C23"/>
    <w:rsid w:val="00D07448"/>
    <w:rsid w:val="00D8563F"/>
    <w:rsid w:val="00EA1B50"/>
    <w:rsid w:val="00EF353E"/>
    <w:rsid w:val="00FC04B9"/>
    <w:rsid w:val="00FC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4A0F4-1F90-46D2-87EB-83DD47EC9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0C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618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0"/>
    <w:link w:val="20"/>
    <w:unhideWhenUsed/>
    <w:qFormat/>
    <w:rsid w:val="00BF6184"/>
    <w:pPr>
      <w:keepNext/>
      <w:jc w:val="left"/>
      <w:outlineLvl w:val="1"/>
    </w:pPr>
    <w:rPr>
      <w:rFonts w:ascii="Times New Roman" w:eastAsia="PMingLiU" w:hAnsi="Times New Roman" w:cs="Times New Roman"/>
      <w:b/>
      <w:kern w:val="0"/>
      <w:sz w:val="24"/>
      <w:szCs w:val="20"/>
      <w:lang w:eastAsia="zh-TW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uiPriority w:val="99"/>
    <w:unhideWhenUsed/>
    <w:qFormat/>
    <w:rsid w:val="00AA1833"/>
    <w:rPr>
      <w:rFonts w:ascii="Times New Roman" w:eastAsia="Arial" w:hAnsi="Times New Roman" w:cs="Times New Roman"/>
      <w:sz w:val="24"/>
      <w:szCs w:val="24"/>
    </w:rPr>
  </w:style>
  <w:style w:type="paragraph" w:styleId="a5">
    <w:name w:val="List Paragraph"/>
    <w:basedOn w:val="a"/>
    <w:uiPriority w:val="34"/>
    <w:qFormat/>
    <w:rsid w:val="00BC0C23"/>
    <w:pPr>
      <w:ind w:firstLineChars="200" w:firstLine="420"/>
    </w:pPr>
  </w:style>
  <w:style w:type="character" w:styleId="a6">
    <w:name w:val="Hyperlink"/>
    <w:basedOn w:val="a1"/>
    <w:uiPriority w:val="99"/>
    <w:unhideWhenUsed/>
    <w:rsid w:val="00BC0C23"/>
    <w:rPr>
      <w:color w:val="0563C1" w:themeColor="hyperlink"/>
      <w:u w:val="single"/>
    </w:rPr>
  </w:style>
  <w:style w:type="character" w:customStyle="1" w:styleId="10">
    <w:name w:val="标题 1 字符"/>
    <w:basedOn w:val="a1"/>
    <w:link w:val="1"/>
    <w:uiPriority w:val="9"/>
    <w:rsid w:val="00BF6184"/>
    <w:rPr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qFormat/>
    <w:rsid w:val="00BF6184"/>
    <w:rPr>
      <w:rFonts w:ascii="Times New Roman" w:eastAsia="PMingLiU" w:hAnsi="Times New Roman" w:cs="Times New Roman"/>
      <w:b/>
      <w:kern w:val="0"/>
      <w:sz w:val="24"/>
      <w:szCs w:val="20"/>
      <w:lang w:eastAsia="zh-TW"/>
    </w:rPr>
  </w:style>
  <w:style w:type="paragraph" w:styleId="a7">
    <w:name w:val="header"/>
    <w:basedOn w:val="a"/>
    <w:link w:val="a8"/>
    <w:uiPriority w:val="99"/>
    <w:unhideWhenUsed/>
    <w:rsid w:val="00BF6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BF618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F6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BF6184"/>
    <w:rPr>
      <w:sz w:val="18"/>
      <w:szCs w:val="18"/>
    </w:rPr>
  </w:style>
  <w:style w:type="paragraph" w:styleId="a0">
    <w:name w:val="Normal Indent"/>
    <w:basedOn w:val="a"/>
    <w:uiPriority w:val="99"/>
    <w:unhideWhenUsed/>
    <w:rsid w:val="00BF6184"/>
    <w:pPr>
      <w:ind w:firstLineChars="200" w:firstLine="420"/>
    </w:pPr>
    <w:rPr>
      <w:szCs w:val="22"/>
    </w:rPr>
  </w:style>
  <w:style w:type="character" w:styleId="ab">
    <w:name w:val="annotation reference"/>
    <w:basedOn w:val="a1"/>
    <w:uiPriority w:val="99"/>
    <w:semiHidden/>
    <w:unhideWhenUsed/>
    <w:rsid w:val="00BF6184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BF6184"/>
    <w:pPr>
      <w:jc w:val="left"/>
    </w:pPr>
  </w:style>
  <w:style w:type="character" w:customStyle="1" w:styleId="ad">
    <w:name w:val="批注文字 字符"/>
    <w:basedOn w:val="a1"/>
    <w:link w:val="ac"/>
    <w:uiPriority w:val="99"/>
    <w:rsid w:val="00BF6184"/>
  </w:style>
  <w:style w:type="paragraph" w:styleId="ae">
    <w:name w:val="Balloon Text"/>
    <w:basedOn w:val="a"/>
    <w:link w:val="af"/>
    <w:uiPriority w:val="99"/>
    <w:semiHidden/>
    <w:unhideWhenUsed/>
    <w:rsid w:val="00BF6184"/>
    <w:rPr>
      <w:sz w:val="18"/>
      <w:szCs w:val="18"/>
    </w:rPr>
  </w:style>
  <w:style w:type="character" w:customStyle="1" w:styleId="af">
    <w:name w:val="批注框文本 字符"/>
    <w:basedOn w:val="a1"/>
    <w:link w:val="ae"/>
    <w:uiPriority w:val="99"/>
    <w:semiHidden/>
    <w:rsid w:val="00BF61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6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humin@soil.gd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F1AFBBC-C726-452E-959A-7E3093A54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1</TotalTime>
  <Pages>10</Pages>
  <Words>2947</Words>
  <Characters>16798</Characters>
  <Application>Microsoft Office Word</Application>
  <DocSecurity>0</DocSecurity>
  <Lines>139</Lines>
  <Paragraphs>39</Paragraphs>
  <ScaleCrop>false</ScaleCrop>
  <Company/>
  <LinksUpToDate>false</LinksUpToDate>
  <CharactersWithSpaces>1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0</cp:revision>
  <dcterms:created xsi:type="dcterms:W3CDTF">2021-07-22T13:36:00Z</dcterms:created>
  <dcterms:modified xsi:type="dcterms:W3CDTF">2021-08-18T08:15:00Z</dcterms:modified>
</cp:coreProperties>
</file>